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A7C2B" w14:textId="50FC9140" w:rsidR="006C0387" w:rsidRDefault="00620499" w:rsidP="006C0387">
      <w:pPr>
        <w:tabs>
          <w:tab w:val="center" w:pos="4680"/>
        </w:tabs>
        <w:rPr>
          <w:rFonts w:ascii="Arial" w:hAnsi="Arial" w:cs="Arial"/>
          <w:color w:val="FF0000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5 Table</w:t>
      </w:r>
      <w:bookmarkStart w:id="0" w:name="_GoBack"/>
      <w:bookmarkEnd w:id="0"/>
      <w:r w:rsidR="006C0387" w:rsidRPr="00433741">
        <w:rPr>
          <w:rFonts w:ascii="Arial" w:hAnsi="Arial" w:cs="Arial"/>
          <w:b/>
          <w:bCs/>
          <w:sz w:val="18"/>
          <w:szCs w:val="18"/>
        </w:rPr>
        <w:t xml:space="preserve">. </w:t>
      </w:r>
      <w:r w:rsidR="006C0387">
        <w:rPr>
          <w:rFonts w:ascii="Arial" w:hAnsi="Arial" w:cs="Arial"/>
          <w:sz w:val="18"/>
          <w:szCs w:val="18"/>
        </w:rPr>
        <w:t xml:space="preserve">Results for hyperparameter tuning of residual networks </w:t>
      </w:r>
      <w:r w:rsidR="006C0387" w:rsidRPr="005360B1">
        <w:rPr>
          <w:rFonts w:ascii="Arial" w:hAnsi="Arial" w:cs="Arial"/>
          <w:color w:val="000000" w:themeColor="text1"/>
          <w:sz w:val="18"/>
          <w:szCs w:val="18"/>
        </w:rPr>
        <w:t>at 5-kb resolution.</w:t>
      </w:r>
      <w:r w:rsidR="006C0387">
        <w:rPr>
          <w:rFonts w:ascii="Arial" w:hAnsi="Arial" w:cs="Arial"/>
          <w:color w:val="000000" w:themeColor="text1"/>
          <w:sz w:val="18"/>
          <w:szCs w:val="18"/>
        </w:rPr>
        <w:t xml:space="preserve"> The number 2 in Group Normalization is the number of groups we used.</w:t>
      </w:r>
    </w:p>
    <w:p w14:paraId="6E8A5B6E" w14:textId="77777777" w:rsidR="006C0387" w:rsidRPr="00433741" w:rsidRDefault="006C0387" w:rsidP="006C0387">
      <w:pPr>
        <w:rPr>
          <w:rFonts w:ascii="Arial" w:hAnsi="Arial" w:cs="Arial"/>
          <w:color w:val="FF0000"/>
          <w:sz w:val="18"/>
          <w:szCs w:val="18"/>
        </w:rPr>
      </w:pP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507"/>
        <w:gridCol w:w="677"/>
        <w:gridCol w:w="917"/>
        <w:gridCol w:w="737"/>
        <w:gridCol w:w="717"/>
        <w:gridCol w:w="847"/>
        <w:gridCol w:w="2085"/>
        <w:gridCol w:w="1037"/>
        <w:gridCol w:w="1007"/>
      </w:tblGrid>
      <w:tr w:rsidR="006C0387" w14:paraId="02747F5D" w14:textId="77777777" w:rsidTr="00A25CA2">
        <w:trPr>
          <w:trHeight w:val="247"/>
          <w:jc w:val="center"/>
        </w:trPr>
        <w:tc>
          <w:tcPr>
            <w:tcW w:w="317" w:type="dxa"/>
            <w:vAlign w:val="center"/>
          </w:tcPr>
          <w:p w14:paraId="4CE274AF" w14:textId="77777777" w:rsidR="006C038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id</w:t>
            </w:r>
          </w:p>
        </w:tc>
        <w:tc>
          <w:tcPr>
            <w:tcW w:w="677" w:type="dxa"/>
            <w:vAlign w:val="center"/>
          </w:tcPr>
          <w:p w14:paraId="26A342CE" w14:textId="77777777" w:rsidR="006C0387" w:rsidRPr="00E02123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tch size</w:t>
            </w:r>
          </w:p>
        </w:tc>
        <w:tc>
          <w:tcPr>
            <w:tcW w:w="917" w:type="dxa"/>
            <w:vAlign w:val="center"/>
          </w:tcPr>
          <w:p w14:paraId="60469B85" w14:textId="77777777" w:rsidR="006C0387" w:rsidRPr="00E02123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arning rate</w:t>
            </w:r>
          </w:p>
        </w:tc>
        <w:tc>
          <w:tcPr>
            <w:tcW w:w="737" w:type="dxa"/>
            <w:vAlign w:val="center"/>
          </w:tcPr>
          <w:p w14:paraId="0FC9307C" w14:textId="77777777" w:rsidR="006C038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ernel size</w:t>
            </w:r>
          </w:p>
        </w:tc>
        <w:tc>
          <w:tcPr>
            <w:tcW w:w="717" w:type="dxa"/>
            <w:vAlign w:val="center"/>
          </w:tcPr>
          <w:p w14:paraId="3455BF7E" w14:textId="77777777" w:rsidR="006C038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Norm</w:t>
            </w:r>
          </w:p>
        </w:tc>
        <w:tc>
          <w:tcPr>
            <w:tcW w:w="847" w:type="dxa"/>
            <w:vAlign w:val="center"/>
          </w:tcPr>
          <w:p w14:paraId="58A01253" w14:textId="77777777" w:rsidR="006C038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No. of residual blocks</w:t>
            </w:r>
          </w:p>
        </w:tc>
        <w:tc>
          <w:tcPr>
            <w:tcW w:w="2085" w:type="dxa"/>
            <w:vAlign w:val="center"/>
          </w:tcPr>
          <w:p w14:paraId="0FEBD3EB" w14:textId="77777777" w:rsidR="006C038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Dilation for residual blocks</w:t>
            </w:r>
          </w:p>
        </w:tc>
        <w:tc>
          <w:tcPr>
            <w:tcW w:w="1037" w:type="dxa"/>
            <w:vAlign w:val="center"/>
          </w:tcPr>
          <w:p w14:paraId="652DA913" w14:textId="77777777" w:rsidR="006C038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Hidden dimension</w:t>
            </w:r>
          </w:p>
        </w:tc>
        <w:tc>
          <w:tcPr>
            <w:tcW w:w="1007" w:type="dxa"/>
            <w:vAlign w:val="center"/>
          </w:tcPr>
          <w:p w14:paraId="23BC1B6A" w14:textId="77777777" w:rsidR="006C0387" w:rsidRPr="00E02123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ation loss</w:t>
            </w:r>
          </w:p>
        </w:tc>
      </w:tr>
      <w:tr w:rsidR="006C0387" w14:paraId="30567D7B" w14:textId="77777777" w:rsidTr="00A25CA2">
        <w:trPr>
          <w:trHeight w:val="263"/>
          <w:jc w:val="center"/>
        </w:trPr>
        <w:tc>
          <w:tcPr>
            <w:tcW w:w="317" w:type="dxa"/>
            <w:vAlign w:val="center"/>
          </w:tcPr>
          <w:p w14:paraId="4A46BBB2" w14:textId="77777777" w:rsidR="006C038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7" w:type="dxa"/>
            <w:vAlign w:val="center"/>
          </w:tcPr>
          <w:p w14:paraId="169B7C40" w14:textId="77777777" w:rsidR="006C0387" w:rsidRPr="00E02123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17" w:type="dxa"/>
            <w:vAlign w:val="center"/>
          </w:tcPr>
          <w:p w14:paraId="65FA72E6" w14:textId="77777777" w:rsidR="006C0387" w:rsidRPr="00E02123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vAlign w:val="center"/>
          </w:tcPr>
          <w:p w14:paraId="5416BE9D" w14:textId="77777777" w:rsidR="006C0387" w:rsidRPr="003D4CF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17" w:type="dxa"/>
            <w:vAlign w:val="center"/>
          </w:tcPr>
          <w:p w14:paraId="079B7DCE" w14:textId="77777777" w:rsidR="006C0387" w:rsidRPr="003D4CF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847" w:type="dxa"/>
            <w:vAlign w:val="center"/>
          </w:tcPr>
          <w:p w14:paraId="73360978" w14:textId="77777777" w:rsidR="006C0387" w:rsidRPr="003D4CF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085" w:type="dxa"/>
            <w:vMerge w:val="restart"/>
            <w:vAlign w:val="center"/>
          </w:tcPr>
          <w:p w14:paraId="7B16454A" w14:textId="77777777" w:rsidR="006C0387" w:rsidRPr="00B4689A" w:rsidRDefault="006C0387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[1,1,2,1,1,4,1,1,8,1,</w:t>
            </w:r>
          </w:p>
          <w:p w14:paraId="206D1C19" w14:textId="77777777" w:rsidR="006C0387" w:rsidRPr="003D4CF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1,16,1,1,32,1,1,64,1,1]</w:t>
            </w:r>
          </w:p>
        </w:tc>
        <w:tc>
          <w:tcPr>
            <w:tcW w:w="1037" w:type="dxa"/>
            <w:vAlign w:val="center"/>
          </w:tcPr>
          <w:p w14:paraId="14DBBA6F" w14:textId="77777777" w:rsidR="006C0387" w:rsidRPr="003D4CF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007" w:type="dxa"/>
            <w:vAlign w:val="center"/>
          </w:tcPr>
          <w:p w14:paraId="4C8BF583" w14:textId="77777777" w:rsidR="006C0387" w:rsidRPr="00E02123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E63">
              <w:rPr>
                <w:rFonts w:ascii="Arial" w:hAnsi="Arial" w:cs="Arial"/>
                <w:sz w:val="18"/>
                <w:szCs w:val="18"/>
              </w:rPr>
              <w:t>0.00218</w:t>
            </w:r>
          </w:p>
        </w:tc>
      </w:tr>
      <w:tr w:rsidR="006C0387" w14:paraId="617BF533" w14:textId="77777777" w:rsidTr="00A25CA2">
        <w:trPr>
          <w:trHeight w:val="247"/>
          <w:jc w:val="center"/>
        </w:trPr>
        <w:tc>
          <w:tcPr>
            <w:tcW w:w="317" w:type="dxa"/>
            <w:vAlign w:val="center"/>
          </w:tcPr>
          <w:p w14:paraId="011897D4" w14:textId="77777777" w:rsidR="006C038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7" w:type="dxa"/>
            <w:vAlign w:val="center"/>
          </w:tcPr>
          <w:p w14:paraId="27853FB6" w14:textId="77777777" w:rsidR="006C0387" w:rsidRPr="00E02123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17" w:type="dxa"/>
            <w:vAlign w:val="center"/>
          </w:tcPr>
          <w:p w14:paraId="3DE9FC97" w14:textId="77777777" w:rsidR="006C0387" w:rsidRPr="00E02123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vAlign w:val="center"/>
          </w:tcPr>
          <w:p w14:paraId="548BF92B" w14:textId="77777777" w:rsidR="006C0387" w:rsidRPr="003D4CF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17" w:type="dxa"/>
            <w:vAlign w:val="center"/>
          </w:tcPr>
          <w:p w14:paraId="18E2D3B8" w14:textId="77777777" w:rsidR="006C0387" w:rsidRPr="003D4CF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847" w:type="dxa"/>
            <w:vAlign w:val="center"/>
          </w:tcPr>
          <w:p w14:paraId="50E0FF4D" w14:textId="77777777" w:rsidR="006C0387" w:rsidRPr="003D4CF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085" w:type="dxa"/>
            <w:vMerge/>
            <w:vAlign w:val="center"/>
          </w:tcPr>
          <w:p w14:paraId="62AF156C" w14:textId="77777777" w:rsidR="006C0387" w:rsidRPr="003D4CF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71D5B203" w14:textId="77777777" w:rsidR="006C0387" w:rsidRPr="003D4CF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007" w:type="dxa"/>
            <w:vAlign w:val="center"/>
          </w:tcPr>
          <w:p w14:paraId="2E1B1EDE" w14:textId="77777777" w:rsidR="006C0387" w:rsidRPr="00E02123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58FA">
              <w:rPr>
                <w:rFonts w:ascii="Arial" w:hAnsi="Arial" w:cs="Arial"/>
                <w:sz w:val="18"/>
                <w:szCs w:val="18"/>
              </w:rPr>
              <w:t>0.00216</w:t>
            </w:r>
          </w:p>
        </w:tc>
      </w:tr>
      <w:tr w:rsidR="006C0387" w14:paraId="242088DA" w14:textId="77777777" w:rsidTr="00A25CA2">
        <w:trPr>
          <w:trHeight w:val="247"/>
          <w:jc w:val="center"/>
        </w:trPr>
        <w:tc>
          <w:tcPr>
            <w:tcW w:w="317" w:type="dxa"/>
            <w:vAlign w:val="center"/>
          </w:tcPr>
          <w:p w14:paraId="6B7A9B76" w14:textId="77777777" w:rsidR="006C038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7" w:type="dxa"/>
            <w:vAlign w:val="center"/>
          </w:tcPr>
          <w:p w14:paraId="59AAFA52" w14:textId="77777777" w:rsidR="006C0387" w:rsidRPr="00E02123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17" w:type="dxa"/>
            <w:vAlign w:val="center"/>
          </w:tcPr>
          <w:p w14:paraId="0F5210C1" w14:textId="77777777" w:rsidR="006C0387" w:rsidRPr="00E02123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vAlign w:val="center"/>
          </w:tcPr>
          <w:p w14:paraId="5A598458" w14:textId="77777777" w:rsidR="006C0387" w:rsidRPr="00AD0E80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17" w:type="dxa"/>
            <w:vAlign w:val="center"/>
          </w:tcPr>
          <w:p w14:paraId="373701B4" w14:textId="77777777" w:rsidR="006C0387" w:rsidRPr="00AD0E80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847" w:type="dxa"/>
            <w:vAlign w:val="center"/>
          </w:tcPr>
          <w:p w14:paraId="54493925" w14:textId="77777777" w:rsidR="006C0387" w:rsidRPr="00AD0E80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085" w:type="dxa"/>
            <w:vMerge/>
            <w:vAlign w:val="center"/>
          </w:tcPr>
          <w:p w14:paraId="182229B8" w14:textId="77777777" w:rsidR="006C0387" w:rsidRPr="00AD0E80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71A7332F" w14:textId="77777777" w:rsidR="006C0387" w:rsidRPr="00AD0E80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007" w:type="dxa"/>
            <w:vAlign w:val="center"/>
          </w:tcPr>
          <w:p w14:paraId="36638CE2" w14:textId="77777777" w:rsidR="006C0387" w:rsidRPr="00E02123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58FA">
              <w:rPr>
                <w:rFonts w:ascii="Arial" w:hAnsi="Arial" w:cs="Arial"/>
                <w:sz w:val="18"/>
                <w:szCs w:val="18"/>
              </w:rPr>
              <w:t>0.00218</w:t>
            </w:r>
          </w:p>
        </w:tc>
      </w:tr>
      <w:tr w:rsidR="006C0387" w14:paraId="64CB2B85" w14:textId="77777777" w:rsidTr="00A25CA2">
        <w:trPr>
          <w:trHeight w:val="247"/>
          <w:jc w:val="center"/>
        </w:trPr>
        <w:tc>
          <w:tcPr>
            <w:tcW w:w="317" w:type="dxa"/>
            <w:vAlign w:val="center"/>
          </w:tcPr>
          <w:p w14:paraId="0F2EE95E" w14:textId="77777777" w:rsidR="006C0387" w:rsidRPr="005F3E63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77" w:type="dxa"/>
            <w:vAlign w:val="center"/>
          </w:tcPr>
          <w:p w14:paraId="15BB6A48" w14:textId="77777777" w:rsidR="006C0387" w:rsidRPr="005F3E63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E6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17" w:type="dxa"/>
            <w:vAlign w:val="center"/>
          </w:tcPr>
          <w:p w14:paraId="51E9094C" w14:textId="77777777" w:rsidR="006C0387" w:rsidRPr="00C311A2" w:rsidRDefault="006C0387" w:rsidP="00A25C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vAlign w:val="center"/>
          </w:tcPr>
          <w:p w14:paraId="74168AD6" w14:textId="77777777" w:rsidR="006C0387" w:rsidRPr="000D21D6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21D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17" w:type="dxa"/>
            <w:vAlign w:val="center"/>
          </w:tcPr>
          <w:p w14:paraId="1FD938F8" w14:textId="77777777" w:rsidR="006C0387" w:rsidRPr="000D21D6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21D6">
              <w:rPr>
                <w:rFonts w:ascii="Arial" w:hAnsi="Arial" w:cs="Arial"/>
                <w:sz w:val="18"/>
                <w:szCs w:val="18"/>
              </w:rPr>
              <w:t>Batch</w:t>
            </w:r>
          </w:p>
        </w:tc>
        <w:tc>
          <w:tcPr>
            <w:tcW w:w="847" w:type="dxa"/>
            <w:vAlign w:val="center"/>
          </w:tcPr>
          <w:p w14:paraId="6B6B3412" w14:textId="77777777" w:rsidR="006C0387" w:rsidRPr="000D21D6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085" w:type="dxa"/>
            <w:vMerge w:val="restart"/>
            <w:vAlign w:val="center"/>
          </w:tcPr>
          <w:p w14:paraId="0AB9764D" w14:textId="77777777" w:rsidR="006C0387" w:rsidRPr="00B4689A" w:rsidRDefault="006C0387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[1,1,2,1,1,4,1,1,8,1,</w:t>
            </w:r>
          </w:p>
          <w:p w14:paraId="07FC20D9" w14:textId="77777777" w:rsidR="006C0387" w:rsidRPr="000D21D6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1,16,1,1,32,1,1,64,1,1</w:t>
            </w:r>
            <w:r>
              <w:rPr>
                <w:rFonts w:ascii="Arial" w:hAnsi="Arial" w:cs="Arial"/>
                <w:sz w:val="16"/>
                <w:szCs w:val="16"/>
              </w:rPr>
              <w:t>,1,1</w:t>
            </w:r>
            <w:r w:rsidRPr="00B4689A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037" w:type="dxa"/>
            <w:vAlign w:val="center"/>
          </w:tcPr>
          <w:p w14:paraId="6E84D323" w14:textId="77777777" w:rsidR="006C0387" w:rsidRPr="000D21D6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007" w:type="dxa"/>
            <w:vAlign w:val="center"/>
          </w:tcPr>
          <w:p w14:paraId="78A4C94B" w14:textId="77777777" w:rsidR="006C0387" w:rsidRPr="000D21D6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21D6">
              <w:rPr>
                <w:rFonts w:ascii="Arial" w:hAnsi="Arial" w:cs="Arial"/>
                <w:sz w:val="18"/>
                <w:szCs w:val="18"/>
              </w:rPr>
              <w:t>0.00217</w:t>
            </w:r>
          </w:p>
        </w:tc>
      </w:tr>
      <w:tr w:rsidR="006C0387" w14:paraId="041E877F" w14:textId="77777777" w:rsidTr="00A25CA2">
        <w:trPr>
          <w:trHeight w:val="247"/>
          <w:jc w:val="center"/>
        </w:trPr>
        <w:tc>
          <w:tcPr>
            <w:tcW w:w="317" w:type="dxa"/>
            <w:vAlign w:val="center"/>
          </w:tcPr>
          <w:p w14:paraId="61516F19" w14:textId="77777777" w:rsidR="006C0387" w:rsidRPr="00C07C00" w:rsidRDefault="006C0387" w:rsidP="00A25C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07C00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677" w:type="dxa"/>
            <w:vAlign w:val="center"/>
          </w:tcPr>
          <w:p w14:paraId="0C1FED7F" w14:textId="77777777" w:rsidR="006C0387" w:rsidRPr="00C07C00" w:rsidRDefault="006C0387" w:rsidP="00A25C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07C00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17" w:type="dxa"/>
            <w:vAlign w:val="center"/>
          </w:tcPr>
          <w:p w14:paraId="3FE6EBB1" w14:textId="77777777" w:rsidR="006C0387" w:rsidRPr="00C07C00" w:rsidRDefault="006C0387" w:rsidP="00A25C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07C00">
              <w:rPr>
                <w:rFonts w:ascii="Arial" w:hAnsi="Arial" w:cs="Arial"/>
                <w:b/>
                <w:bCs/>
                <w:sz w:val="18"/>
                <w:szCs w:val="18"/>
              </w:rPr>
              <w:t>0.001 (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C07C00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37" w:type="dxa"/>
            <w:vAlign w:val="center"/>
          </w:tcPr>
          <w:p w14:paraId="18ECB4E1" w14:textId="77777777" w:rsidR="006C0387" w:rsidRPr="00C07C00" w:rsidRDefault="006C0387" w:rsidP="00A25C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07C00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17" w:type="dxa"/>
            <w:vAlign w:val="center"/>
          </w:tcPr>
          <w:p w14:paraId="4BE3CB78" w14:textId="77777777" w:rsidR="006C0387" w:rsidRPr="00C07C00" w:rsidRDefault="006C0387" w:rsidP="00A25C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07C00">
              <w:rPr>
                <w:rFonts w:ascii="Arial" w:hAnsi="Arial" w:cs="Arial"/>
                <w:b/>
                <w:bCs/>
                <w:sz w:val="18"/>
                <w:szCs w:val="18"/>
              </w:rPr>
              <w:t>Batch</w:t>
            </w:r>
          </w:p>
        </w:tc>
        <w:tc>
          <w:tcPr>
            <w:tcW w:w="847" w:type="dxa"/>
            <w:vAlign w:val="center"/>
          </w:tcPr>
          <w:p w14:paraId="7D01891D" w14:textId="77777777" w:rsidR="006C0387" w:rsidRPr="00C07C00" w:rsidRDefault="006C0387" w:rsidP="00A25C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07C00">
              <w:rPr>
                <w:rFonts w:ascii="Arial" w:hAnsi="Arial" w:cs="Arial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2085" w:type="dxa"/>
            <w:vMerge/>
            <w:vAlign w:val="center"/>
          </w:tcPr>
          <w:p w14:paraId="3EF62B86" w14:textId="77777777" w:rsidR="006C0387" w:rsidRPr="00C07C00" w:rsidRDefault="006C0387" w:rsidP="00A25C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04F0959D" w14:textId="77777777" w:rsidR="006C0387" w:rsidRPr="00C07C00" w:rsidRDefault="006C0387" w:rsidP="00A25C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07C00">
              <w:rPr>
                <w:rFonts w:ascii="Arial" w:hAnsi="Arial" w:cs="Arial"/>
                <w:b/>
                <w:bCs/>
                <w:sz w:val="18"/>
                <w:szCs w:val="18"/>
              </w:rPr>
              <w:t>64</w:t>
            </w:r>
          </w:p>
        </w:tc>
        <w:tc>
          <w:tcPr>
            <w:tcW w:w="1007" w:type="dxa"/>
            <w:vAlign w:val="center"/>
          </w:tcPr>
          <w:p w14:paraId="1CA86B06" w14:textId="77777777" w:rsidR="006C0387" w:rsidRPr="00C07C00" w:rsidRDefault="006C0387" w:rsidP="00A25C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07C00">
              <w:rPr>
                <w:rFonts w:ascii="Arial" w:hAnsi="Arial" w:cs="Arial"/>
                <w:b/>
                <w:bCs/>
                <w:sz w:val="18"/>
                <w:szCs w:val="18"/>
              </w:rPr>
              <w:t>0.00215</w:t>
            </w:r>
          </w:p>
        </w:tc>
      </w:tr>
      <w:tr w:rsidR="006C0387" w14:paraId="1B7AA074" w14:textId="77777777" w:rsidTr="00A25CA2">
        <w:trPr>
          <w:trHeight w:val="247"/>
          <w:jc w:val="center"/>
        </w:trPr>
        <w:tc>
          <w:tcPr>
            <w:tcW w:w="317" w:type="dxa"/>
            <w:vAlign w:val="center"/>
          </w:tcPr>
          <w:p w14:paraId="2240BD19" w14:textId="77777777" w:rsidR="006C038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77" w:type="dxa"/>
            <w:vAlign w:val="center"/>
          </w:tcPr>
          <w:p w14:paraId="28A33722" w14:textId="77777777" w:rsidR="006C0387" w:rsidRPr="005F3E63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17" w:type="dxa"/>
            <w:vAlign w:val="center"/>
          </w:tcPr>
          <w:p w14:paraId="1886DF08" w14:textId="77777777" w:rsidR="006C0387" w:rsidRPr="00B4689A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8"/>
                <w:szCs w:val="18"/>
              </w:rPr>
              <w:t>0.001 (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↓</m:t>
              </m:r>
            </m:oMath>
            <w:r w:rsidRPr="00B4689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37" w:type="dxa"/>
            <w:vAlign w:val="center"/>
          </w:tcPr>
          <w:p w14:paraId="0926FAEB" w14:textId="77777777" w:rsidR="006C0387" w:rsidRPr="000D21D6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17" w:type="dxa"/>
            <w:vAlign w:val="center"/>
          </w:tcPr>
          <w:p w14:paraId="3774C803" w14:textId="77777777" w:rsidR="006C0387" w:rsidRPr="000D21D6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</w:t>
            </w:r>
            <w:r>
              <w:rPr>
                <w:rFonts w:ascii="Arial" w:hAnsi="Arial" w:cs="Arial" w:hint="eastAsia"/>
                <w:sz w:val="18"/>
                <w:szCs w:val="18"/>
              </w:rPr>
              <w:t>（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sz w:val="18"/>
                <w:szCs w:val="18"/>
              </w:rPr>
              <w:t>）</w:t>
            </w:r>
          </w:p>
        </w:tc>
        <w:tc>
          <w:tcPr>
            <w:tcW w:w="847" w:type="dxa"/>
            <w:vAlign w:val="center"/>
          </w:tcPr>
          <w:p w14:paraId="1629EF3D" w14:textId="77777777" w:rsidR="006C0387" w:rsidRPr="000D21D6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085" w:type="dxa"/>
            <w:vAlign w:val="center"/>
          </w:tcPr>
          <w:p w14:paraId="61CBA9F6" w14:textId="77777777" w:rsidR="006C0387" w:rsidRPr="00B4689A" w:rsidRDefault="006C0387" w:rsidP="00A25C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[1,1,2,1,1,4,1,1,8,1,</w:t>
            </w:r>
          </w:p>
          <w:p w14:paraId="5D44220D" w14:textId="77777777" w:rsidR="006C0387" w:rsidRPr="000D21D6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4689A">
              <w:rPr>
                <w:rFonts w:ascii="Arial" w:hAnsi="Arial" w:cs="Arial"/>
                <w:sz w:val="16"/>
                <w:szCs w:val="16"/>
              </w:rPr>
              <w:t>1,16,1,1,32,1,1,64,1,1]</w:t>
            </w:r>
          </w:p>
        </w:tc>
        <w:tc>
          <w:tcPr>
            <w:tcW w:w="1037" w:type="dxa"/>
            <w:vAlign w:val="center"/>
          </w:tcPr>
          <w:p w14:paraId="19DB24D7" w14:textId="77777777" w:rsidR="006C0387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007" w:type="dxa"/>
            <w:vAlign w:val="center"/>
          </w:tcPr>
          <w:p w14:paraId="072116F6" w14:textId="77777777" w:rsidR="006C0387" w:rsidRPr="00E457D8" w:rsidRDefault="006C0387" w:rsidP="00A25C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2</w:t>
            </w:r>
          </w:p>
        </w:tc>
      </w:tr>
    </w:tbl>
    <w:p w14:paraId="4A600684" w14:textId="5BE8C259" w:rsidR="009E1831" w:rsidRPr="006C0387" w:rsidRDefault="009E1831">
      <w:pPr>
        <w:rPr>
          <w:rFonts w:ascii="Arial" w:hAnsi="Arial" w:cs="Arial"/>
        </w:rPr>
      </w:pPr>
    </w:p>
    <w:sectPr w:rsidR="009E1831" w:rsidRPr="006C0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517"/>
    <w:rsid w:val="00065D08"/>
    <w:rsid w:val="000874A7"/>
    <w:rsid w:val="000B52C7"/>
    <w:rsid w:val="001C3517"/>
    <w:rsid w:val="001F6CBF"/>
    <w:rsid w:val="002A7FF6"/>
    <w:rsid w:val="002D7654"/>
    <w:rsid w:val="00320F02"/>
    <w:rsid w:val="003A265F"/>
    <w:rsid w:val="003B4028"/>
    <w:rsid w:val="003F5D6E"/>
    <w:rsid w:val="00400463"/>
    <w:rsid w:val="0043172C"/>
    <w:rsid w:val="00435CC1"/>
    <w:rsid w:val="00450238"/>
    <w:rsid w:val="00477C51"/>
    <w:rsid w:val="004D7E57"/>
    <w:rsid w:val="004F3664"/>
    <w:rsid w:val="005D5C8B"/>
    <w:rsid w:val="005D5D94"/>
    <w:rsid w:val="00620499"/>
    <w:rsid w:val="006529A4"/>
    <w:rsid w:val="00696F61"/>
    <w:rsid w:val="006B1D59"/>
    <w:rsid w:val="006C0387"/>
    <w:rsid w:val="00711C3D"/>
    <w:rsid w:val="007161CB"/>
    <w:rsid w:val="007513A4"/>
    <w:rsid w:val="007B0B98"/>
    <w:rsid w:val="008425B9"/>
    <w:rsid w:val="00875865"/>
    <w:rsid w:val="0090462B"/>
    <w:rsid w:val="00963C23"/>
    <w:rsid w:val="009755E1"/>
    <w:rsid w:val="00982634"/>
    <w:rsid w:val="009940E6"/>
    <w:rsid w:val="009D37C9"/>
    <w:rsid w:val="009E1831"/>
    <w:rsid w:val="00A25AAC"/>
    <w:rsid w:val="00A54DB3"/>
    <w:rsid w:val="00A65D15"/>
    <w:rsid w:val="00A80C44"/>
    <w:rsid w:val="00AA219A"/>
    <w:rsid w:val="00AA4309"/>
    <w:rsid w:val="00AC1DEF"/>
    <w:rsid w:val="00AE6BFB"/>
    <w:rsid w:val="00B02050"/>
    <w:rsid w:val="00B02A93"/>
    <w:rsid w:val="00BE65B0"/>
    <w:rsid w:val="00BF49F8"/>
    <w:rsid w:val="00C300EE"/>
    <w:rsid w:val="00CE60CF"/>
    <w:rsid w:val="00CF6C10"/>
    <w:rsid w:val="00D14062"/>
    <w:rsid w:val="00D22C11"/>
    <w:rsid w:val="00D3685C"/>
    <w:rsid w:val="00D47CEB"/>
    <w:rsid w:val="00D82554"/>
    <w:rsid w:val="00DF2C38"/>
    <w:rsid w:val="00EE1752"/>
    <w:rsid w:val="00F9761E"/>
    <w:rsid w:val="00FB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2CB94"/>
  <w15:chartTrackingRefBased/>
  <w15:docId w15:val="{439692F2-6974-7A4B-8184-27E24CA50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6C0387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C038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576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Tong</dc:creator>
  <cp:keywords/>
  <dc:description/>
  <cp:lastModifiedBy>JK</cp:lastModifiedBy>
  <cp:revision>3</cp:revision>
  <dcterms:created xsi:type="dcterms:W3CDTF">2023-05-25T19:28:00Z</dcterms:created>
  <dcterms:modified xsi:type="dcterms:W3CDTF">2023-07-10T20:09:00Z</dcterms:modified>
</cp:coreProperties>
</file>